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B13" w:rsidRDefault="00FC2CBF" w:rsidP="005B2B13">
      <w:pPr>
        <w:pStyle w:val="Heading1"/>
      </w:pPr>
      <w:r>
        <w:t>Additional</w:t>
      </w:r>
      <w:r w:rsidR="005B2B13">
        <w:t xml:space="preserve"> </w:t>
      </w:r>
      <w:r>
        <w:t>file</w:t>
      </w:r>
      <w:r w:rsidR="005B2B13">
        <w:t xml:space="preserve"> 2. </w:t>
      </w:r>
    </w:p>
    <w:p w:rsidR="005B2B13" w:rsidRPr="005B2B13" w:rsidRDefault="005B2B13" w:rsidP="005B2B13">
      <w:bookmarkStart w:id="0" w:name="_GoBack"/>
      <w:bookmarkEnd w:id="0"/>
    </w:p>
    <w:tbl>
      <w:tblPr>
        <w:tblStyle w:val="TableGrid"/>
        <w:tblW w:w="5000" w:type="pct"/>
        <w:tblLook w:val="04A0"/>
      </w:tblPr>
      <w:tblGrid>
        <w:gridCol w:w="828"/>
        <w:gridCol w:w="1163"/>
        <w:gridCol w:w="1163"/>
        <w:gridCol w:w="1563"/>
        <w:gridCol w:w="2462"/>
        <w:gridCol w:w="2592"/>
        <w:gridCol w:w="1486"/>
        <w:gridCol w:w="1456"/>
        <w:gridCol w:w="1509"/>
      </w:tblGrid>
      <w:tr w:rsidR="005B2B13" w:rsidRPr="005B2B13" w:rsidTr="00510153">
        <w:trPr>
          <w:trHeight w:val="320"/>
        </w:trPr>
        <w:tc>
          <w:tcPr>
            <w:tcW w:w="5000" w:type="pct"/>
            <w:gridSpan w:val="9"/>
            <w:noWrap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able S2. Incremental results by district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es averted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s averted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LYs averted (thousands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DALYs averted  by preventing Ebola episodes 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ALYs averted by preventing premature deaths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sts saved (USD million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in healthcare sector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side healthcare sector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5 (16 - -45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 (12 - -40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21 (0,59 - -2,14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21 (0,59 - -2,14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13 (0,3 - -0,93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 - -0,01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13 (0,3 - -0,92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mbali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2 (827 - 1662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3 (697 - 1406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,75 (35,89 - 72,44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3 (0,02 - 0,04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,72 (35,87 - 72,39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11 (16,26 - 33,08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2 (0,22 - 0,45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79 (16,04 - 32,63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ilahun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 (6 - -32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(4 - -14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7 (0,19 - -0,69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7 (0,19 - -0,69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8 (0,11 - -0,42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,01 - 0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8 (0,1 - -0,42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mbia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1 - 42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8 - 52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8 (0,32 - 2,59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8 (0,32 - 2,59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1 (0,14 - 0,96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1 (0 - 0,01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 (0,14 - 0,95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nema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 - 2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-1 - 2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9 (-0,05 - 0,06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9 (-0,05 - 0,06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2 (0 - 0,08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2 (0 - 0,08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inadugu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 (20 - 77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17 - 72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4 (0,87 - 3,67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4 (0,87 - 3,66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7 (0,38 - 1,66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1 (0,01 - 0,01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5 (0,37 - 1,65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no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6 (3 - -46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0 (7 - -46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03 (0,35 - -2,44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03 (0,35 - -2,44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48 (0,04 - -0,94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01 (0 - -0,01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48 (0,03 - -0,93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yamba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1 (219 - 444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4 (193 - 393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57 (9,95 - 20,28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1 (0 - 0,01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57 (9,94 - 20,27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45 (4,33 - 8,88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3 (0,02 - 0,05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42 (4,31 - 8,83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rt Loko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2 (1493 - 4665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28 (1277 - 4069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,55 (66,07 - 210,09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6 (0,03 - 0,1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,49 (66,03 - 209,98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,95 (29,01 - 91,47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4 (0,23 - 0,7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,51 (28,78 - 90,77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jehun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0 - 2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 - 2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1 (0 - 0,08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1 (0 - 0,08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3 (0 - 0,03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3 (0 - 0,03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nkolili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0 (723 - 1104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5 (636 - 960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,48 (32,76 - 49,55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2 (0,02 - 0,02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,46 (32,74 - 49,52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86 (14,41 - 21,89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1 (0,08 - 0,14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75 (14,33 - 21,76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. A. Rural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6 (654 - 3704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1 (570 - 3166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,6 (29,25 - 163,35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4 (0,02 - 0,09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,57 (29,24 - 163,26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,71 (13,94 - 71,62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9 (0,18 - 0,8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,31 (13,76 - 70,83)</w:t>
            </w:r>
          </w:p>
        </w:tc>
      </w:tr>
      <w:tr w:rsidR="005B2B13" w:rsidRPr="005B2B13" w:rsidTr="00510153">
        <w:trPr>
          <w:trHeight w:val="320"/>
        </w:trPr>
        <w:tc>
          <w:tcPr>
            <w:tcW w:w="29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. A. Urban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45 (392 - 7233)</w:t>
            </w:r>
          </w:p>
        </w:tc>
        <w:tc>
          <w:tcPr>
            <w:tcW w:w="40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62 (347 - 6294)</w:t>
            </w:r>
          </w:p>
        </w:tc>
        <w:tc>
          <w:tcPr>
            <w:tcW w:w="549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,72 (17,9 - 324,27)</w:t>
            </w:r>
          </w:p>
        </w:tc>
        <w:tc>
          <w:tcPr>
            <w:tcW w:w="865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8 (0,01 - 0,14)</w:t>
            </w:r>
          </w:p>
        </w:tc>
        <w:tc>
          <w:tcPr>
            <w:tcW w:w="910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,65 (17,89 - 324,13)</w:t>
            </w:r>
          </w:p>
        </w:tc>
        <w:tc>
          <w:tcPr>
            <w:tcW w:w="523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,45 (8,51 - 146,46)</w:t>
            </w:r>
          </w:p>
        </w:tc>
        <w:tc>
          <w:tcPr>
            <w:tcW w:w="512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7 (0,1 - 0,37)</w:t>
            </w:r>
          </w:p>
        </w:tc>
        <w:tc>
          <w:tcPr>
            <w:tcW w:w="531" w:type="pct"/>
            <w:noWrap/>
            <w:hideMark/>
          </w:tcPr>
          <w:p w:rsidR="005B2B13" w:rsidRPr="005B2B13" w:rsidRDefault="005B2B13" w:rsidP="0051015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B2B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,98 (8,41 - 146,1)</w:t>
            </w:r>
          </w:p>
        </w:tc>
      </w:tr>
    </w:tbl>
    <w:p w:rsidR="005B2B13" w:rsidRPr="005B2B13" w:rsidRDefault="005B2B13" w:rsidP="005B2B13"/>
    <w:sectPr w:rsidR="005B2B13" w:rsidRPr="005B2B13" w:rsidSect="005B2B1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defaultTabStop w:val="1304"/>
  <w:hyphenationZone w:val="425"/>
  <w:characterSpacingControl w:val="doNotCompress"/>
  <w:compat/>
  <w:rsids>
    <w:rsidRoot w:val="005B2B13"/>
    <w:rsid w:val="003D53A8"/>
    <w:rsid w:val="004B5C70"/>
    <w:rsid w:val="0050751E"/>
    <w:rsid w:val="0056289A"/>
    <w:rsid w:val="005B2B13"/>
    <w:rsid w:val="009673F9"/>
    <w:rsid w:val="00C410EA"/>
    <w:rsid w:val="00C91187"/>
    <w:rsid w:val="00CC51BE"/>
    <w:rsid w:val="00E36B70"/>
    <w:rsid w:val="00E77BBE"/>
    <w:rsid w:val="00FC2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B70"/>
  </w:style>
  <w:style w:type="paragraph" w:styleId="Heading1">
    <w:name w:val="heading 1"/>
    <w:basedOn w:val="Normal"/>
    <w:next w:val="Normal"/>
    <w:link w:val="Heading1Char"/>
    <w:uiPriority w:val="9"/>
    <w:qFormat/>
    <w:rsid w:val="005B2B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B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B2B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70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s Kellerborg</dc:creator>
  <cp:keywords/>
  <dc:description/>
  <cp:lastModifiedBy>0012764</cp:lastModifiedBy>
  <cp:revision>2</cp:revision>
  <dcterms:created xsi:type="dcterms:W3CDTF">2020-01-26T14:12:00Z</dcterms:created>
  <dcterms:modified xsi:type="dcterms:W3CDTF">2020-02-22T03:42:00Z</dcterms:modified>
</cp:coreProperties>
</file>